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9C2" w:rsidRPr="00BF69C2" w:rsidRDefault="00BF69C2" w:rsidP="00BF69C2">
      <w:pPr>
        <w:jc w:val="center"/>
        <w:rPr>
          <w:b/>
        </w:rPr>
      </w:pPr>
      <w:bookmarkStart w:id="0" w:name="_GoBack"/>
      <w:bookmarkEnd w:id="0"/>
      <w:r w:rsidRPr="00BF69C2">
        <w:rPr>
          <w:b/>
        </w:rPr>
        <w:t>Supplemental File 5</w:t>
      </w:r>
    </w:p>
    <w:p w:rsidR="00374DD7" w:rsidRDefault="00E3552B">
      <w:r>
        <w:t xml:space="preserve">LncEGFL7OS </w:t>
      </w:r>
      <w:proofErr w:type="spellStart"/>
      <w:r>
        <w:t>Stel</w:t>
      </w:r>
      <w:r w:rsidR="00776252">
        <w:t>l</w:t>
      </w:r>
      <w:r>
        <w:t>aris</w:t>
      </w:r>
      <w:proofErr w:type="spellEnd"/>
      <w:r>
        <w:t xml:space="preserve"> FISH probe</w:t>
      </w:r>
      <w:r w:rsidR="00776252">
        <w:t xml:space="preserve"> designed according to </w:t>
      </w:r>
      <w:proofErr w:type="spellStart"/>
      <w:r w:rsidR="00776252">
        <w:t>Stellaris</w:t>
      </w:r>
      <w:proofErr w:type="spellEnd"/>
      <w:r w:rsidR="00776252">
        <w:t xml:space="preserve"> FISH probe designer (</w:t>
      </w:r>
      <w:hyperlink r:id="rId4" w:history="1">
        <w:r w:rsidR="00776252" w:rsidRPr="00776252">
          <w:rPr>
            <w:rStyle w:val="Hyperlink"/>
          </w:rPr>
          <w:t>https://www.biosearchtech.com/Account/Login?return=/stellaris-designer</w:t>
        </w:r>
      </w:hyperlink>
      <w:r w:rsidR="00776252">
        <w:t>)</w:t>
      </w:r>
    </w:p>
    <w:p w:rsidR="00E3552B" w:rsidRDefault="00E3552B"/>
    <w:p w:rsidR="00E3552B" w:rsidRDefault="00E3552B">
      <w:r>
        <w:t>Probe Sequence (5’ to 3</w:t>
      </w:r>
      <w:proofErr w:type="gramStart"/>
      <w:r>
        <w:t xml:space="preserve">’)   </w:t>
      </w:r>
      <w:proofErr w:type="gramEnd"/>
      <w:r>
        <w:t xml:space="preserve">                                                             Probe Na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4"/>
        <w:gridCol w:w="3956"/>
      </w:tblGrid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ctggcactctgggcctgag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ggctatgggatagggcaaa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gagtgcccctcctgtggtg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3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ctccaggagcccaagagagt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4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cggctggctctgcctctga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5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aagttctccctcctgcact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6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gaacacaggacgtccaca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7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tgagggttctctgcgtct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8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agtgacctccccctcggtt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9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cacgccatctgtggattc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0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ggaggcgctcgccatgcact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1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gggaacagtaagtgtgtc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2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ggctggcgtctggccagag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3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cggcgcgcacacacagggt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4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ggcagctgcaaagagcag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5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gtcttcgcaggaacccctt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6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aggctcttccccaaggtgct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7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tgcgagttcaagttcagcc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8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cacaggtctgactcaggtag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19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tcttccgtagaggtgaaaaa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0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tgctagggaaacgctctga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1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cagaagtaacttctaaaaca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2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tatacataacataatttgcc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3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ttaattctttaaaattatca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4</w:t>
            </w:r>
          </w:p>
        </w:tc>
      </w:tr>
      <w:tr w:rsidR="00E3552B" w:rsidRPr="00E3552B" w:rsidTr="00E3552B">
        <w:trPr>
          <w:trHeight w:val="255"/>
        </w:trPr>
        <w:tc>
          <w:tcPr>
            <w:tcW w:w="5620" w:type="dxa"/>
            <w:noWrap/>
            <w:hideMark/>
          </w:tcPr>
          <w:p w:rsidR="00E3552B" w:rsidRPr="00E3552B" w:rsidRDefault="00E3552B">
            <w:proofErr w:type="spellStart"/>
            <w:r w:rsidRPr="00E3552B">
              <w:t>gggtttgagtaataattaca</w:t>
            </w:r>
            <w:proofErr w:type="spellEnd"/>
          </w:p>
        </w:tc>
        <w:tc>
          <w:tcPr>
            <w:tcW w:w="4120" w:type="dxa"/>
            <w:noWrap/>
            <w:hideMark/>
          </w:tcPr>
          <w:p w:rsidR="00E3552B" w:rsidRPr="00E3552B" w:rsidRDefault="00E3552B">
            <w:r w:rsidRPr="00E3552B">
              <w:t>lncEGFL7OS-probe_25</w:t>
            </w:r>
          </w:p>
        </w:tc>
      </w:tr>
    </w:tbl>
    <w:p w:rsidR="00E3552B" w:rsidRDefault="00E3552B"/>
    <w:sectPr w:rsidR="00E35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52B"/>
    <w:rsid w:val="000054DD"/>
    <w:rsid w:val="00776252"/>
    <w:rsid w:val="00A5059A"/>
    <w:rsid w:val="00BF69C2"/>
    <w:rsid w:val="00E3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78E7"/>
  <w15:chartTrackingRefBased/>
  <w15:docId w15:val="{ABF4AEEE-DEF0-44D2-B89E-FC3F2EF80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6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3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searchtech.com/Account/Login?return=/stellaris-design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181</Characters>
  <Application>Microsoft Office Word</Application>
  <DocSecurity>0</DocSecurity>
  <Lines>3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usheng</dc:creator>
  <cp:keywords/>
  <dc:description/>
  <cp:lastModifiedBy>Wang, Shusheng</cp:lastModifiedBy>
  <cp:revision>2</cp:revision>
  <dcterms:created xsi:type="dcterms:W3CDTF">2018-12-14T19:02:00Z</dcterms:created>
  <dcterms:modified xsi:type="dcterms:W3CDTF">2018-12-14T19:02:00Z</dcterms:modified>
</cp:coreProperties>
</file>